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986BB" w14:textId="225368F7" w:rsidR="00FE00F6" w:rsidRPr="00FC4F1B" w:rsidRDefault="00F43CBF" w:rsidP="00FE00F6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A91181">
        <w:rPr>
          <w:rFonts w:ascii="Times New Roman" w:hAnsi="Times New Roman" w:cs="Times New Roman"/>
          <w:b/>
          <w:szCs w:val="20"/>
        </w:rPr>
        <w:t>4</w:t>
      </w:r>
      <w:r w:rsidR="006E3D5A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Appendix</w:t>
      </w:r>
      <w:r w:rsidR="00FE00F6" w:rsidRPr="00A2722A">
        <w:rPr>
          <w:rFonts w:ascii="Times New Roman" w:hAnsi="Times New Roman" w:cs="Times New Roman"/>
          <w:b/>
          <w:szCs w:val="20"/>
        </w:rPr>
        <w:t xml:space="preserve">. </w:t>
      </w:r>
      <w:r w:rsidR="00FE00F6">
        <w:rPr>
          <w:rFonts w:ascii="Times New Roman" w:hAnsi="Times New Roman" w:cs="Times New Roman"/>
          <w:b/>
          <w:szCs w:val="20"/>
        </w:rPr>
        <w:t>Cause of cough of the included studies according to the age</w:t>
      </w:r>
    </w:p>
    <w:tbl>
      <w:tblPr>
        <w:tblW w:w="13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6"/>
        <w:gridCol w:w="1161"/>
        <w:gridCol w:w="1015"/>
        <w:gridCol w:w="1112"/>
        <w:gridCol w:w="968"/>
        <w:gridCol w:w="1016"/>
        <w:gridCol w:w="1160"/>
        <w:gridCol w:w="1108"/>
        <w:gridCol w:w="1068"/>
        <w:gridCol w:w="917"/>
        <w:gridCol w:w="1259"/>
      </w:tblGrid>
      <w:tr w:rsidR="00FE00F6" w:rsidRPr="00DD5B92" w14:paraId="2640083C" w14:textId="77777777" w:rsidTr="009C51A1">
        <w:trPr>
          <w:trHeight w:val="330"/>
        </w:trPr>
        <w:tc>
          <w:tcPr>
            <w:tcW w:w="2236" w:type="dxa"/>
            <w:vMerge w:val="restart"/>
            <w:shd w:val="clear" w:color="auto" w:fill="auto"/>
            <w:noWrap/>
            <w:vAlign w:val="center"/>
            <w:hideMark/>
          </w:tcPr>
          <w:p w14:paraId="4D62A2AE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use of cough</w:t>
            </w:r>
          </w:p>
        </w:tc>
        <w:tc>
          <w:tcPr>
            <w:tcW w:w="2176" w:type="dxa"/>
            <w:gridSpan w:val="2"/>
            <w:shd w:val="clear" w:color="auto" w:fill="auto"/>
            <w:noWrap/>
            <w:vAlign w:val="center"/>
            <w:hideMark/>
          </w:tcPr>
          <w:p w14:paraId="5C07BDF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2080" w:type="dxa"/>
            <w:gridSpan w:val="2"/>
            <w:shd w:val="clear" w:color="auto" w:fill="auto"/>
            <w:vAlign w:val="center"/>
            <w:hideMark/>
          </w:tcPr>
          <w:p w14:paraId="30103F0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ults</w:t>
            </w:r>
          </w:p>
        </w:tc>
        <w:tc>
          <w:tcPr>
            <w:tcW w:w="2176" w:type="dxa"/>
            <w:gridSpan w:val="2"/>
            <w:shd w:val="clear" w:color="auto" w:fill="auto"/>
            <w:noWrap/>
            <w:vAlign w:val="center"/>
            <w:hideMark/>
          </w:tcPr>
          <w:p w14:paraId="7A4F624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2176" w:type="dxa"/>
            <w:gridSpan w:val="2"/>
            <w:shd w:val="clear" w:color="auto" w:fill="auto"/>
            <w:noWrap/>
            <w:vAlign w:val="center"/>
            <w:hideMark/>
          </w:tcPr>
          <w:p w14:paraId="527B5E52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  <w:tc>
          <w:tcPr>
            <w:tcW w:w="2176" w:type="dxa"/>
            <w:gridSpan w:val="2"/>
            <w:shd w:val="clear" w:color="auto" w:fill="auto"/>
            <w:noWrap/>
            <w:vAlign w:val="center"/>
            <w:hideMark/>
          </w:tcPr>
          <w:p w14:paraId="61DE3FB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FE00F6" w:rsidRPr="00DD5B92" w14:paraId="03C50354" w14:textId="77777777" w:rsidTr="009C51A1">
        <w:trPr>
          <w:trHeight w:val="330"/>
        </w:trPr>
        <w:tc>
          <w:tcPr>
            <w:tcW w:w="2236" w:type="dxa"/>
            <w:vMerge/>
            <w:vAlign w:val="center"/>
            <w:hideMark/>
          </w:tcPr>
          <w:p w14:paraId="01889FB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6418F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81F256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DEBE70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0A808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F1D9D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3DFCD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51AB79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02587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E0814E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7160B86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FE00F6" w:rsidRPr="00DD5B92" w14:paraId="753C34B7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381D535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AC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813997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2F3F23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39F8BA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BD92E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B9CE2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27BD4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96708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D684D1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562B8A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752F98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%</w:t>
            </w:r>
          </w:p>
        </w:tc>
      </w:tr>
      <w:tr w:rsidR="00FE00F6" w:rsidRPr="00DD5B92" w14:paraId="6163E9A7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1BF4DE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VA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31CC02E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1058B1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CB4C34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B5165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262E3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C7D97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3ED4F1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1FF0D8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B7B3E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27DDBBE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%</w:t>
            </w:r>
          </w:p>
        </w:tc>
      </w:tr>
      <w:tr w:rsidR="00FE00F6" w:rsidRPr="00DD5B92" w14:paraId="2F62BFA9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51079F9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R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C81F0E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0034BE6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9836DB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14603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BCF9C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C7E7D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16100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72A0C2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B8E0AD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341D3B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%</w:t>
            </w:r>
          </w:p>
        </w:tc>
      </w:tr>
      <w:tr w:rsidR="00FE00F6" w:rsidRPr="00DD5B92" w14:paraId="2CC8942B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7A5F7D2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bronchiti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C50207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8F99DF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B2CE8F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F1167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F8379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7A4E16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1289E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41D3D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967AB6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9285EC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%</w:t>
            </w:r>
          </w:p>
        </w:tc>
      </w:tr>
      <w:tr w:rsidR="00FE00F6" w:rsidRPr="00DD5B92" w14:paraId="435B5546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5E8FEF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osinophilic bronchitis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8A8FF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CC2CE9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87BCC6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5C32B9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12D7B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EA98F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7FC186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D3FD50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DBF8D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5E6D3E2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%</w:t>
            </w:r>
          </w:p>
        </w:tc>
      </w:tr>
      <w:tr w:rsidR="00FE00F6" w:rsidRPr="00DD5B92" w14:paraId="43AE2E11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1E345E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infectio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FDA93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C50F426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8B341D9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F21F5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A909A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E4E6C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75105E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01BDF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4E1821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A47E87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%</w:t>
            </w:r>
          </w:p>
        </w:tc>
      </w:tr>
      <w:tr w:rsidR="00FE00F6" w:rsidRPr="00DD5B92" w14:paraId="14F97697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0C2A204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specific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256FC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23D13C9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C2CC33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4ABDF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67D17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DB259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3E9CA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A0D6BDE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FF0076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657E50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%</w:t>
            </w:r>
          </w:p>
        </w:tc>
      </w:tr>
      <w:tr w:rsidR="00FE00F6" w:rsidRPr="00DD5B92" w14:paraId="17671F6B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14731C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explaine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34E997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961ED6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CDC6DD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6EB582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362559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43C17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61CEE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E4BDB4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F28C8D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AAE2FA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%</w:t>
            </w:r>
          </w:p>
        </w:tc>
      </w:tr>
      <w:tr w:rsidR="00FE00F6" w:rsidRPr="00DD5B92" w14:paraId="62AD2F46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6A2D081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9D1BD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24323F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4C7681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F0038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C44A73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691A02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179ED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36398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A4B026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AA8395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%</w:t>
            </w:r>
          </w:p>
        </w:tc>
      </w:tr>
      <w:tr w:rsidR="00FE00F6" w:rsidRPr="00DD5B92" w14:paraId="7CB94A02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8FB7AC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*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2A10E49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7ADEE0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690238F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B0E93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EF824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669AF6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53CB2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A54D5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A94E90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DBCBD5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%</w:t>
            </w:r>
          </w:p>
        </w:tc>
      </w:tr>
      <w:tr w:rsidR="00FE00F6" w:rsidRPr="00DD5B92" w14:paraId="6E0F506F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6B593BF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5E5BB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3F0F4A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9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DE6E34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AA7D4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3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95D0A2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71B2A4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7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ADF049D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8C0B601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4131C55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C32A5C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1%</w:t>
            </w:r>
          </w:p>
        </w:tc>
      </w:tr>
      <w:tr w:rsidR="00FE00F6" w:rsidRPr="00DD5B92" w14:paraId="09C79E0A" w14:textId="77777777" w:rsidTr="009C51A1">
        <w:trPr>
          <w:trHeight w:val="33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5C8D9D8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E1DB00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69B725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47EE15B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3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9820C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2F098E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8E3F16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017192A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2D48DC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50E948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7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8121BF7" w14:textId="77777777" w:rsidR="00FE00F6" w:rsidRPr="00DD5B92" w:rsidRDefault="00FE00F6" w:rsidP="009C5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B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0.0%</w:t>
            </w:r>
          </w:p>
        </w:tc>
      </w:tr>
    </w:tbl>
    <w:p w14:paraId="4A06934D" w14:textId="77777777" w:rsidR="00FE00F6" w:rsidRDefault="00FE00F6" w:rsidP="00FE00F6">
      <w:pPr>
        <w:pStyle w:val="EndNoteBibliography"/>
        <w:spacing w:after="0"/>
        <w:rPr>
          <w:rFonts w:ascii="Times New Roman" w:hAnsi="Times New Roman" w:cs="Times New Roman"/>
        </w:rPr>
      </w:pPr>
    </w:p>
    <w:p w14:paraId="794DD2DD" w14:textId="77777777" w:rsidR="00FE00F6" w:rsidRPr="00DD5B92" w:rsidRDefault="00FE00F6" w:rsidP="00FE00F6">
      <w:pPr>
        <w:pStyle w:val="EndNoteBibliography"/>
        <w:spacing w:after="0"/>
        <w:rPr>
          <w:rFonts w:ascii="Times New Roman" w:hAnsi="Times New Roman" w:cs="Times New Roman"/>
        </w:rPr>
      </w:pPr>
      <w:r w:rsidRPr="00DD5B92">
        <w:rPr>
          <w:rFonts w:ascii="Times New Roman" w:hAnsi="Times New Roman" w:cs="Times New Roman"/>
        </w:rPr>
        <w:t>*including bronchiectasis, interstitial pulmonary fibrosis, allergic cough, angiotensin-converting enzyme inhibitors-induced cough, psychogenic cough, airway hyperresponsiveness, chronic obstructive pulmonary disease, cough after lung cancer surgery, pulmonary tuberculosis, chronic sore throat, etc.</w:t>
      </w:r>
    </w:p>
    <w:p w14:paraId="399F615F" w14:textId="77777777" w:rsidR="00FE00F6" w:rsidRPr="00366809" w:rsidRDefault="00FE00F6" w:rsidP="00FE00F6">
      <w:pPr>
        <w:pStyle w:val="EndNoteBibliography"/>
        <w:spacing w:after="0"/>
        <w:rPr>
          <w:rFonts w:ascii="Times New Roman" w:hAnsi="Times New Roman" w:cs="Times New Roman"/>
        </w:rPr>
      </w:pPr>
      <w:r w:rsidRPr="00DD5B92">
        <w:rPr>
          <w:rFonts w:ascii="Times New Roman" w:hAnsi="Times New Roman" w:cs="Times New Roman"/>
        </w:rPr>
        <w:t>Abbreviations. CVA, cough variant asthma; GERD, gastroesophageal reflux disease; UACS, upper airway cough syndrome.</w:t>
      </w:r>
    </w:p>
    <w:p w14:paraId="00E77469" w14:textId="77777777" w:rsidR="00FE00F6" w:rsidRPr="00FE00F6" w:rsidRDefault="00FE00F6" w:rsidP="00FE00F6">
      <w:pPr>
        <w:pStyle w:val="EndNoteBibliography"/>
        <w:spacing w:after="0"/>
      </w:pPr>
    </w:p>
    <w:p w14:paraId="5E13D669" w14:textId="77777777" w:rsidR="00344DBE" w:rsidRPr="00BE54DB" w:rsidRDefault="00344DBE" w:rsidP="00055B18">
      <w:pPr>
        <w:rPr>
          <w:rFonts w:ascii="Times New Roman" w:hAnsi="Times New Roman" w:cs="Times New Roman"/>
          <w:b/>
          <w:szCs w:val="20"/>
        </w:rPr>
      </w:pPr>
    </w:p>
    <w:sectPr w:rsidR="00344DBE" w:rsidRPr="00BE54DB" w:rsidSect="00FE00F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03670" w14:textId="77777777" w:rsidR="007B6D2D" w:rsidRDefault="007B6D2D" w:rsidP="0055279B">
      <w:pPr>
        <w:spacing w:after="0" w:line="240" w:lineRule="auto"/>
      </w:pPr>
      <w:r>
        <w:separator/>
      </w:r>
    </w:p>
  </w:endnote>
  <w:endnote w:type="continuationSeparator" w:id="0">
    <w:p w14:paraId="6AEF5F39" w14:textId="77777777" w:rsidR="007B6D2D" w:rsidRDefault="007B6D2D" w:rsidP="00552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BB8D8" w14:textId="77777777" w:rsidR="007B6D2D" w:rsidRDefault="007B6D2D" w:rsidP="0055279B">
      <w:pPr>
        <w:spacing w:after="0" w:line="240" w:lineRule="auto"/>
      </w:pPr>
      <w:r>
        <w:separator/>
      </w:r>
    </w:p>
  </w:footnote>
  <w:footnote w:type="continuationSeparator" w:id="0">
    <w:p w14:paraId="0EDFFEFC" w14:textId="77777777" w:rsidR="007B6D2D" w:rsidRDefault="007B6D2D" w:rsidP="005527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44F24"/>
    <w:multiLevelType w:val="hybridMultilevel"/>
    <w:tmpl w:val="D7AEC9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575BC9"/>
    <w:multiLevelType w:val="hybridMultilevel"/>
    <w:tmpl w:val="102018D0"/>
    <w:lvl w:ilvl="0" w:tplc="63A2B68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236A628C"/>
    <w:multiLevelType w:val="hybridMultilevel"/>
    <w:tmpl w:val="5E2414C8"/>
    <w:lvl w:ilvl="0" w:tplc="F95E337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4226CCD"/>
    <w:multiLevelType w:val="hybridMultilevel"/>
    <w:tmpl w:val="5D9A7202"/>
    <w:lvl w:ilvl="0" w:tplc="28AE04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82E03C2"/>
    <w:multiLevelType w:val="hybridMultilevel"/>
    <w:tmpl w:val="138A1C8C"/>
    <w:lvl w:ilvl="0" w:tplc="93E4FF0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40843FD8"/>
    <w:multiLevelType w:val="hybridMultilevel"/>
    <w:tmpl w:val="D10C795E"/>
    <w:lvl w:ilvl="0" w:tplc="5A6A20E2">
      <w:start w:val="1"/>
      <w:numFmt w:val="decimal"/>
      <w:lvlText w:val="%1."/>
      <w:lvlJc w:val="left"/>
      <w:pPr>
        <w:ind w:left="760" w:hanging="360"/>
      </w:pPr>
      <w:rPr>
        <w:rFonts w:ascii="새굴림" w:eastAsia="새굴림" w:hAnsi="새굴림" w:cs="새굴림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2E804B8"/>
    <w:multiLevelType w:val="hybridMultilevel"/>
    <w:tmpl w:val="F99EA600"/>
    <w:lvl w:ilvl="0" w:tplc="FFA27CD4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4CCC67DA"/>
    <w:multiLevelType w:val="hybridMultilevel"/>
    <w:tmpl w:val="BC7C72A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55E7430E"/>
    <w:multiLevelType w:val="hybridMultilevel"/>
    <w:tmpl w:val="A57C062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5F8713F1"/>
    <w:multiLevelType w:val="hybridMultilevel"/>
    <w:tmpl w:val="6C705F4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56C3225"/>
    <w:multiLevelType w:val="hybridMultilevel"/>
    <w:tmpl w:val="08B8CFB4"/>
    <w:lvl w:ilvl="0" w:tplc="93E4FF0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E4E0112"/>
    <w:multiLevelType w:val="hybridMultilevel"/>
    <w:tmpl w:val="77009D4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767078FF"/>
    <w:multiLevelType w:val="hybridMultilevel"/>
    <w:tmpl w:val="48F40E48"/>
    <w:lvl w:ilvl="0" w:tplc="0F629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79FE688D"/>
    <w:multiLevelType w:val="hybridMultilevel"/>
    <w:tmpl w:val="65283C0C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7CAC1429"/>
    <w:multiLevelType w:val="hybridMultilevel"/>
    <w:tmpl w:val="1434671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09802564">
    <w:abstractNumId w:val="2"/>
  </w:num>
  <w:num w:numId="2" w16cid:durableId="511914724">
    <w:abstractNumId w:val="5"/>
  </w:num>
  <w:num w:numId="3" w16cid:durableId="497229414">
    <w:abstractNumId w:val="8"/>
  </w:num>
  <w:num w:numId="4" w16cid:durableId="1378630647">
    <w:abstractNumId w:val="11"/>
  </w:num>
  <w:num w:numId="5" w16cid:durableId="2138910906">
    <w:abstractNumId w:val="14"/>
  </w:num>
  <w:num w:numId="6" w16cid:durableId="2085487514">
    <w:abstractNumId w:val="4"/>
  </w:num>
  <w:num w:numId="7" w16cid:durableId="2093619089">
    <w:abstractNumId w:val="1"/>
  </w:num>
  <w:num w:numId="8" w16cid:durableId="695154651">
    <w:abstractNumId w:val="6"/>
  </w:num>
  <w:num w:numId="9" w16cid:durableId="79105065">
    <w:abstractNumId w:val="9"/>
  </w:num>
  <w:num w:numId="10" w16cid:durableId="1469711517">
    <w:abstractNumId w:val="0"/>
  </w:num>
  <w:num w:numId="11" w16cid:durableId="169877422">
    <w:abstractNumId w:val="7"/>
  </w:num>
  <w:num w:numId="12" w16cid:durableId="1649170588">
    <w:abstractNumId w:val="13"/>
  </w:num>
  <w:num w:numId="13" w16cid:durableId="1124277198">
    <w:abstractNumId w:val="10"/>
  </w:num>
  <w:num w:numId="14" w16cid:durableId="1297444601">
    <w:abstractNumId w:val="3"/>
  </w:num>
  <w:num w:numId="15" w16cid:durableId="15108741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2EA"/>
    <w:rsid w:val="00024217"/>
    <w:rsid w:val="0003122F"/>
    <w:rsid w:val="00053CE4"/>
    <w:rsid w:val="00054FA8"/>
    <w:rsid w:val="00055B18"/>
    <w:rsid w:val="00071810"/>
    <w:rsid w:val="00073715"/>
    <w:rsid w:val="000A2F5A"/>
    <w:rsid w:val="000C0BC4"/>
    <w:rsid w:val="000C54A2"/>
    <w:rsid w:val="000D54E5"/>
    <w:rsid w:val="00131562"/>
    <w:rsid w:val="0014342B"/>
    <w:rsid w:val="0016226F"/>
    <w:rsid w:val="00171925"/>
    <w:rsid w:val="00173BA8"/>
    <w:rsid w:val="002509FD"/>
    <w:rsid w:val="002668CC"/>
    <w:rsid w:val="0029431D"/>
    <w:rsid w:val="002E0302"/>
    <w:rsid w:val="002F1389"/>
    <w:rsid w:val="003025DB"/>
    <w:rsid w:val="003047F6"/>
    <w:rsid w:val="00307A82"/>
    <w:rsid w:val="00321901"/>
    <w:rsid w:val="00323A43"/>
    <w:rsid w:val="00333F5C"/>
    <w:rsid w:val="00344DBE"/>
    <w:rsid w:val="00354EFF"/>
    <w:rsid w:val="00356FA5"/>
    <w:rsid w:val="00366C5C"/>
    <w:rsid w:val="00370F61"/>
    <w:rsid w:val="003A22CD"/>
    <w:rsid w:val="003B26B5"/>
    <w:rsid w:val="003E2280"/>
    <w:rsid w:val="003E422A"/>
    <w:rsid w:val="003F1844"/>
    <w:rsid w:val="003F5656"/>
    <w:rsid w:val="00432739"/>
    <w:rsid w:val="00453DC5"/>
    <w:rsid w:val="00464BD2"/>
    <w:rsid w:val="00467300"/>
    <w:rsid w:val="00475006"/>
    <w:rsid w:val="00480270"/>
    <w:rsid w:val="00493808"/>
    <w:rsid w:val="004C05B7"/>
    <w:rsid w:val="004E0A87"/>
    <w:rsid w:val="00552639"/>
    <w:rsid w:val="0055279B"/>
    <w:rsid w:val="0057545C"/>
    <w:rsid w:val="005B52BC"/>
    <w:rsid w:val="005C1FF2"/>
    <w:rsid w:val="005C3FA7"/>
    <w:rsid w:val="005D3C00"/>
    <w:rsid w:val="005D44C1"/>
    <w:rsid w:val="005D60D7"/>
    <w:rsid w:val="005E1E2C"/>
    <w:rsid w:val="005F328E"/>
    <w:rsid w:val="0062736E"/>
    <w:rsid w:val="00644731"/>
    <w:rsid w:val="006563D8"/>
    <w:rsid w:val="00663877"/>
    <w:rsid w:val="00667439"/>
    <w:rsid w:val="006709B7"/>
    <w:rsid w:val="006826B6"/>
    <w:rsid w:val="006B4C6E"/>
    <w:rsid w:val="006E0F42"/>
    <w:rsid w:val="006E3D5A"/>
    <w:rsid w:val="006F6219"/>
    <w:rsid w:val="006F7E9D"/>
    <w:rsid w:val="0071058D"/>
    <w:rsid w:val="00741E9A"/>
    <w:rsid w:val="007430F1"/>
    <w:rsid w:val="007452EA"/>
    <w:rsid w:val="00760625"/>
    <w:rsid w:val="00763FE6"/>
    <w:rsid w:val="00776CAA"/>
    <w:rsid w:val="00783918"/>
    <w:rsid w:val="0078664F"/>
    <w:rsid w:val="007A0EE9"/>
    <w:rsid w:val="007A1ABB"/>
    <w:rsid w:val="007B6D2D"/>
    <w:rsid w:val="007E7454"/>
    <w:rsid w:val="007F7360"/>
    <w:rsid w:val="007F7C7A"/>
    <w:rsid w:val="00831DF8"/>
    <w:rsid w:val="008F260B"/>
    <w:rsid w:val="008F3DC5"/>
    <w:rsid w:val="008F4CD0"/>
    <w:rsid w:val="00915392"/>
    <w:rsid w:val="0093173D"/>
    <w:rsid w:val="00933476"/>
    <w:rsid w:val="00935527"/>
    <w:rsid w:val="009479F0"/>
    <w:rsid w:val="0095359E"/>
    <w:rsid w:val="009637E3"/>
    <w:rsid w:val="0096507D"/>
    <w:rsid w:val="00974975"/>
    <w:rsid w:val="00977612"/>
    <w:rsid w:val="009B18D8"/>
    <w:rsid w:val="009B4388"/>
    <w:rsid w:val="009B59DC"/>
    <w:rsid w:val="009F51EA"/>
    <w:rsid w:val="00A0186A"/>
    <w:rsid w:val="00A200C4"/>
    <w:rsid w:val="00A258E9"/>
    <w:rsid w:val="00A27185"/>
    <w:rsid w:val="00A326F2"/>
    <w:rsid w:val="00A374D1"/>
    <w:rsid w:val="00A40949"/>
    <w:rsid w:val="00A61FF0"/>
    <w:rsid w:val="00A91181"/>
    <w:rsid w:val="00AE406E"/>
    <w:rsid w:val="00AF40CB"/>
    <w:rsid w:val="00B01B6B"/>
    <w:rsid w:val="00B0485B"/>
    <w:rsid w:val="00B269EB"/>
    <w:rsid w:val="00B551C2"/>
    <w:rsid w:val="00B6468A"/>
    <w:rsid w:val="00B93F96"/>
    <w:rsid w:val="00BA75A2"/>
    <w:rsid w:val="00BE166D"/>
    <w:rsid w:val="00BE54DB"/>
    <w:rsid w:val="00BF6C90"/>
    <w:rsid w:val="00C37A69"/>
    <w:rsid w:val="00C56009"/>
    <w:rsid w:val="00C72303"/>
    <w:rsid w:val="00C7581D"/>
    <w:rsid w:val="00C75EF7"/>
    <w:rsid w:val="00CB5738"/>
    <w:rsid w:val="00CB7C25"/>
    <w:rsid w:val="00CE42D3"/>
    <w:rsid w:val="00CF0AE6"/>
    <w:rsid w:val="00D12532"/>
    <w:rsid w:val="00D448EE"/>
    <w:rsid w:val="00D46640"/>
    <w:rsid w:val="00D67239"/>
    <w:rsid w:val="00D9477A"/>
    <w:rsid w:val="00DA3F36"/>
    <w:rsid w:val="00DA7C92"/>
    <w:rsid w:val="00DE0823"/>
    <w:rsid w:val="00DF461E"/>
    <w:rsid w:val="00E0783E"/>
    <w:rsid w:val="00E23F2A"/>
    <w:rsid w:val="00E84F08"/>
    <w:rsid w:val="00EA1418"/>
    <w:rsid w:val="00F01770"/>
    <w:rsid w:val="00F02819"/>
    <w:rsid w:val="00F059CA"/>
    <w:rsid w:val="00F34160"/>
    <w:rsid w:val="00F43CBF"/>
    <w:rsid w:val="00F647F2"/>
    <w:rsid w:val="00F66525"/>
    <w:rsid w:val="00F707F5"/>
    <w:rsid w:val="00F93E53"/>
    <w:rsid w:val="00F97CA2"/>
    <w:rsid w:val="00FB6A13"/>
    <w:rsid w:val="00FE00F6"/>
    <w:rsid w:val="00FE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0D901"/>
  <w15:docId w15:val="{E0B1E81E-5676-411A-B1E1-AEEB6C0C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D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5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9B59D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552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5279B"/>
  </w:style>
  <w:style w:type="paragraph" w:styleId="a6">
    <w:name w:val="footer"/>
    <w:basedOn w:val="a"/>
    <w:link w:val="Char0"/>
    <w:uiPriority w:val="99"/>
    <w:unhideWhenUsed/>
    <w:rsid w:val="005527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5279B"/>
  </w:style>
  <w:style w:type="paragraph" w:styleId="a7">
    <w:name w:val="List Paragraph"/>
    <w:basedOn w:val="a"/>
    <w:uiPriority w:val="34"/>
    <w:qFormat/>
    <w:rsid w:val="00A40949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F647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6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바탕글1"/>
    <w:basedOn w:val="a"/>
    <w:rsid w:val="006563D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A61FF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A61FF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A61FF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61FF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61FF0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E00F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00F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00F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00F6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FE00F6"/>
    <w:rPr>
      <w:color w:val="0000FF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E00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1C9B1-D80A-415F-B14E-288F15F2F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8</Words>
  <Characters>1030</Characters>
  <Application>Microsoft Office Word</Application>
  <DocSecurity>0</DocSecurity>
  <Lines>24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찬영</dc:creator>
  <cp:lastModifiedBy>User</cp:lastModifiedBy>
  <cp:revision>13</cp:revision>
  <cp:lastPrinted>2020-08-04T07:57:00Z</cp:lastPrinted>
  <dcterms:created xsi:type="dcterms:W3CDTF">2023-02-01T01:36:00Z</dcterms:created>
  <dcterms:modified xsi:type="dcterms:W3CDTF">2023-12-29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e19fd8ee51f4075ef7c13a01fcd909790823b8b84b7fb5bb0b952963e09da</vt:lpwstr>
  </property>
</Properties>
</file>